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F20D1" w14:textId="77777777" w:rsidR="009C024D" w:rsidRDefault="009D0ABC">
      <w:pPr>
        <w:rPr>
          <w:sz w:val="28"/>
          <w:szCs w:val="28"/>
        </w:rPr>
      </w:pPr>
      <w:proofErr w:type="spellStart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>sTable</w:t>
      </w:r>
      <w:proofErr w:type="spellEnd"/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3: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8"/>
          <w:szCs w:val="28"/>
          <w:lang w:bidi="ar"/>
        </w:rPr>
        <w:t>Signatures/Scores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gene list and respective references</w:t>
      </w:r>
    </w:p>
    <w:p w14:paraId="111AFBB4" w14:textId="77777777" w:rsidR="009C024D" w:rsidRDefault="009C024D"/>
    <w:tbl>
      <w:tblPr>
        <w:tblpPr w:leftFromText="180" w:rightFromText="180" w:vertAnchor="page" w:horzAnchor="page" w:tblpX="1530" w:tblpY="2499"/>
        <w:tblOverlap w:val="never"/>
        <w:tblW w:w="13967" w:type="dxa"/>
        <w:tblLayout w:type="fixed"/>
        <w:tblLook w:val="04A0" w:firstRow="1" w:lastRow="0" w:firstColumn="1" w:lastColumn="0" w:noHBand="0" w:noVBand="1"/>
      </w:tblPr>
      <w:tblGrid>
        <w:gridCol w:w="2550"/>
        <w:gridCol w:w="8952"/>
        <w:gridCol w:w="2465"/>
      </w:tblGrid>
      <w:tr w:rsidR="009C024D" w14:paraId="0AF5D028" w14:textId="77777777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E528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ignatures/Scores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1548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/cell list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5E9E" w14:textId="77777777" w:rsidR="009C024D" w:rsidRDefault="009D0ABC">
            <w:pPr>
              <w:widowControl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ferences</w:t>
            </w:r>
          </w:p>
        </w:tc>
      </w:tr>
      <w:tr w:rsidR="009C024D" w14:paraId="7DCEA2BA" w14:textId="77777777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52A5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scor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23BAF" w14:textId="77777777" w:rsidR="009C024D" w:rsidRPr="009D0ABC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fr-CH"/>
              </w:rPr>
            </w:pPr>
            <w:r w:rsidRPr="009D0AB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CH" w:bidi="ar"/>
              </w:rPr>
              <w:t>CD2, CD3D, CD3E, HLA-E, IL2RG, NKG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AE2D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MID: 28650338</w:t>
            </w:r>
          </w:p>
        </w:tc>
      </w:tr>
      <w:tr w:rsidR="009C024D" w14:paraId="4147B585" w14:textId="77777777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A41D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 cell scor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F821" w14:textId="77777777" w:rsidR="009C024D" w:rsidRPr="009D0ABC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fr-CH"/>
              </w:rPr>
            </w:pPr>
            <w:r w:rsidRPr="009D0AB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fr-CH" w:bidi="ar"/>
              </w:rPr>
              <w:t>CXCL13, CXCR6, IL18, IL2RG, LCK, PSMB10, TNFRSF4, TNFRSF1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CCC1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MID: 34921229</w:t>
            </w:r>
          </w:p>
        </w:tc>
      </w:tr>
      <w:tr w:rsidR="009C024D" w14:paraId="15DA1117" w14:textId="77777777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8C00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mune signatur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D04B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2, CD247, CD3E, GZMH, GZMK, NKG7, PRF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7D20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MID: 28104840</w:t>
            </w:r>
          </w:p>
        </w:tc>
      </w:tr>
      <w:tr w:rsidR="009C024D" w14:paraId="4D8970C4" w14:textId="77777777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E5860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L scor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3D7B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D8A, CD8B, GZMA, GZMB, PRF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7306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MID: 30127393</w:t>
            </w:r>
          </w:p>
        </w:tc>
      </w:tr>
      <w:tr w:rsidR="009C024D" w14:paraId="6D74B030" w14:textId="77777777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E2E6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T scor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6746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F1, GZMA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BA79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MID: 25594174</w:t>
            </w:r>
          </w:p>
        </w:tc>
      </w:tr>
      <w:tr w:rsidR="009C024D" w14:paraId="784A56E8" w14:textId="77777777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80192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emokines scor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19AD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L5, CCR5, CXCL9, CXCR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E14F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MID: 18178862</w:t>
            </w:r>
          </w:p>
        </w:tc>
      </w:tr>
      <w:tr w:rsidR="009C024D" w14:paraId="5BAC30EC" w14:textId="77777777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4FFDC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iogenesis scor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8540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GFA, PECAM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9210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MID: 21778317</w:t>
            </w:r>
          </w:p>
        </w:tc>
      </w:tr>
      <w:tr w:rsidR="009C024D" w14:paraId="6EABE123" w14:textId="77777777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C804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-γ signatur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2C14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XCL10, CXCL9, HLA-DRA, IDO1, IFNG, STAT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C107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MID: 28650338</w:t>
            </w:r>
          </w:p>
        </w:tc>
      </w:tr>
      <w:tr w:rsidR="009C024D" w14:paraId="66B00482" w14:textId="77777777">
        <w:trPr>
          <w:trHeight w:val="552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F360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 cell inflamed GEP scor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D9DCA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CCL5, CD27, CD274, CD276, CD8A, CMKLR1, CXCL9, CXCR6, HLA-DQA1, HLA-DRB1, HLA-E, IDO1, LAG3, NKG7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CD1, PSMB10, STAT1, TIGIT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2825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MID: 28650338</w:t>
            </w:r>
          </w:p>
        </w:tc>
      </w:tr>
      <w:tr w:rsidR="009C024D" w14:paraId="5231CADE" w14:textId="77777777">
        <w:trPr>
          <w:trHeight w:val="288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CCBE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otal TILs score</w:t>
            </w:r>
          </w:p>
        </w:tc>
        <w:tc>
          <w:tcPr>
            <w:tcW w:w="8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3C83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-cells, CD8 T cells, Cytotoxic cells, Exhausted CD8, Macrophages, NK CD56dim cells, T-cell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3CDD" w14:textId="77777777" w:rsidR="009C024D" w:rsidRDefault="009D0A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MID: 28239471</w:t>
            </w:r>
          </w:p>
        </w:tc>
      </w:tr>
    </w:tbl>
    <w:p w14:paraId="5B4085A8" w14:textId="77777777" w:rsidR="009C024D" w:rsidRDefault="009C024D"/>
    <w:p w14:paraId="55546428" w14:textId="77777777" w:rsidR="009C024D" w:rsidRDefault="009C024D"/>
    <w:p w14:paraId="2193427A" w14:textId="77777777" w:rsidR="009C024D" w:rsidRDefault="009C024D"/>
    <w:p w14:paraId="296A0409" w14:textId="77777777" w:rsidR="009C024D" w:rsidRDefault="009C024D"/>
    <w:p w14:paraId="63298C35" w14:textId="77777777" w:rsidR="009C024D" w:rsidRDefault="009C024D"/>
    <w:p w14:paraId="4BF4BD45" w14:textId="77777777" w:rsidR="009C024D" w:rsidRDefault="009C024D"/>
    <w:sectPr w:rsidR="009C02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ZkMDhlNTU4OGNhY2RmMWQ1ZWFhODU3NWQ1ZTIzOWMifQ=="/>
  </w:docVars>
  <w:rsids>
    <w:rsidRoot w:val="009C024D"/>
    <w:rsid w:val="009C024D"/>
    <w:rsid w:val="009D0ABC"/>
    <w:rsid w:val="03606F6D"/>
    <w:rsid w:val="3381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9AE65B"/>
  <w15:docId w15:val="{D5ADBA89-99E4-4F42-BDBA-6F11E509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ceredx</dc:creator>
  <cp:lastModifiedBy>Lucie Senn</cp:lastModifiedBy>
  <cp:revision>2</cp:revision>
  <dcterms:created xsi:type="dcterms:W3CDTF">2022-06-27T11:59:00Z</dcterms:created>
  <dcterms:modified xsi:type="dcterms:W3CDTF">2022-06-2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B945C1D57AE43D587B4B31B00050F04</vt:lpwstr>
  </property>
</Properties>
</file>